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53094AF2" w14:textId="1B03F73E" w:rsidR="009831A5" w:rsidRDefault="009831A5" w:rsidP="009831A5">
      <w:pPr>
        <w:spacing w:line="480" w:lineRule="auto"/>
      </w:pPr>
      <w:r w:rsidRPr="00AE6EB2">
        <w:rPr>
          <w:rFonts w:ascii="Times New Roman" w:hAnsi="Times New Roman" w:cs="Times New Roman"/>
          <w:lang w:val="en-US"/>
        </w:rPr>
        <w:t>Supplementary</w:t>
      </w:r>
      <w:r w:rsidRPr="004C4E83">
        <w:rPr>
          <w:rFonts w:ascii="Times New Roman" w:hAnsi="Times New Roman" w:cs="Times New Roman"/>
          <w:lang w:val="en-US"/>
        </w:rPr>
        <w:t xml:space="preserve"> table 1: potential MEC targets which need further investigation regarding new drugs or their role</w:t>
      </w:r>
      <w:bookmarkStart w:id="0" w:name="_GoBack"/>
      <w:bookmarkEnd w:id="0"/>
    </w:p>
    <w:tbl>
      <w:tblPr>
        <w:tblW w:w="9360" w:type="dxa"/>
        <w:tblLook w:val="04A0" w:firstRow="1" w:lastRow="0" w:firstColumn="1" w:lastColumn="0" w:noHBand="0" w:noVBand="1"/>
      </w:tblPr>
      <w:tblGrid>
        <w:gridCol w:w="1360"/>
        <w:gridCol w:w="1300"/>
        <w:gridCol w:w="6700"/>
      </w:tblGrid>
      <w:tr w:rsidR="00F81D64" w:rsidRPr="00F81D64" w14:paraId="2BB6588A" w14:textId="77777777" w:rsidTr="00F81D64">
        <w:trPr>
          <w:trHeight w:val="315"/>
        </w:trPr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FB1DB7" w14:textId="77777777" w:rsidR="00F81D64" w:rsidRPr="00F81D64" w:rsidRDefault="00F81D64" w:rsidP="00F81D6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F8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deleted targe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AFB0F9" w14:textId="77777777" w:rsidR="00F81D64" w:rsidRPr="00F81D64" w:rsidRDefault="00F81D64" w:rsidP="00F81D6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F8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reason</w:t>
            </w:r>
          </w:p>
        </w:tc>
        <w:tc>
          <w:tcPr>
            <w:tcW w:w="6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2522D8" w14:textId="77777777" w:rsidR="00F81D64" w:rsidRPr="00F81D64" w:rsidRDefault="00F81D64" w:rsidP="00F81D6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F81D6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relation to MEC</w:t>
            </w:r>
          </w:p>
        </w:tc>
      </w:tr>
      <w:tr w:rsidR="00F81D64" w:rsidRPr="00F81D64" w14:paraId="5D0653B4" w14:textId="77777777" w:rsidTr="00F81D64">
        <w:trPr>
          <w:trHeight w:val="702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F7616" w14:textId="77777777" w:rsidR="00F81D64" w:rsidRPr="00F81D64" w:rsidRDefault="00F81D64" w:rsidP="00F81D6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 xml:space="preserve">TREM-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1E497" w14:textId="77777777" w:rsidR="00F81D64" w:rsidRPr="00F81D64" w:rsidRDefault="00F81D64" w:rsidP="00F81D6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no drug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B29FB" w14:textId="77777777" w:rsidR="00F81D64" w:rsidRPr="00F81D64" w:rsidRDefault="00F81D64" w:rsidP="00F81D6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 xml:space="preserve">upregulated in MEC / amplifying TLR4 signalling / </w:t>
            </w: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br/>
              <w:t xml:space="preserve">correlated to bone decomposition and osteoclast activation  in vivo and in clinic </w:t>
            </w:r>
          </w:p>
        </w:tc>
      </w:tr>
      <w:tr w:rsidR="00F81D64" w:rsidRPr="00F81D64" w14:paraId="558E77A3" w14:textId="77777777" w:rsidTr="00F81D64">
        <w:trPr>
          <w:trHeight w:val="702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61235" w14:textId="77777777" w:rsidR="00F81D64" w:rsidRPr="00F81D64" w:rsidRDefault="00F81D64" w:rsidP="00F81D6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GM-CS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551BA" w14:textId="77777777" w:rsidR="00F81D64" w:rsidRPr="00F81D64" w:rsidRDefault="00F81D64" w:rsidP="00F81D6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no drug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CF136" w14:textId="77777777" w:rsidR="00F81D64" w:rsidRPr="00F81D64" w:rsidRDefault="00F81D64" w:rsidP="00F81D6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upregulated in MEC  and induced the proliferation of keratinocytes</w:t>
            </w:r>
          </w:p>
        </w:tc>
      </w:tr>
      <w:tr w:rsidR="00F81D64" w:rsidRPr="00F81D64" w14:paraId="747E10A3" w14:textId="77777777" w:rsidTr="00F81D64">
        <w:trPr>
          <w:trHeight w:val="702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08BF2" w14:textId="77777777" w:rsidR="00F81D64" w:rsidRPr="00F81D64" w:rsidRDefault="00F81D64" w:rsidP="00F81D6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CYL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593B0" w14:textId="77777777" w:rsidR="00F81D64" w:rsidRPr="00F81D64" w:rsidRDefault="00F81D64" w:rsidP="00F81D6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no drug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F996F" w14:textId="77777777" w:rsidR="00F81D64" w:rsidRPr="00F81D64" w:rsidRDefault="00F81D64" w:rsidP="00F81D6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 xml:space="preserve">downregulated in MEC / </w:t>
            </w: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br/>
              <w:t>negatively correlated to activation of NF-</w:t>
            </w:r>
            <w:r w:rsidRPr="00F81D64"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en-US" w:eastAsia="en-US"/>
              </w:rPr>
              <w:t></w:t>
            </w: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 xml:space="preserve">B in MEC epithelium   </w:t>
            </w:r>
          </w:p>
        </w:tc>
      </w:tr>
      <w:tr w:rsidR="00F81D64" w:rsidRPr="00F81D64" w14:paraId="5E48BE71" w14:textId="77777777" w:rsidTr="00F81D64">
        <w:trPr>
          <w:trHeight w:val="702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12AD6" w14:textId="77777777" w:rsidR="00F81D64" w:rsidRPr="00F81D64" w:rsidRDefault="00F81D64" w:rsidP="00F81D6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F81D64"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en-US" w:eastAsia="en-US"/>
              </w:rPr>
              <w:t></w:t>
            </w: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 xml:space="preserve">-catenin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523B0" w14:textId="77777777" w:rsidR="00F81D64" w:rsidRPr="00F81D64" w:rsidRDefault="00F81D64" w:rsidP="00F81D6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 xml:space="preserve">contradicting </w:t>
            </w: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br/>
              <w:t>reports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70FE0" w14:textId="77777777" w:rsidR="00F81D64" w:rsidRPr="00F81D64" w:rsidRDefault="00F81D64" w:rsidP="00F81D6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 xml:space="preserve"> downregulation (no effect)  / </w:t>
            </w: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br/>
              <w:t xml:space="preserve">upregulated  (promoting MEC epidermal cell proliferation </w:t>
            </w:r>
          </w:p>
        </w:tc>
      </w:tr>
      <w:tr w:rsidR="00F81D64" w:rsidRPr="00F81D64" w14:paraId="7B352625" w14:textId="77777777" w:rsidTr="00F81D64">
        <w:trPr>
          <w:trHeight w:val="702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EEC7D" w14:textId="77777777" w:rsidR="00F81D64" w:rsidRPr="00F81D64" w:rsidRDefault="00F81D64" w:rsidP="00F81D6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HLA-D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33F6A" w14:textId="77777777" w:rsidR="00F81D64" w:rsidRPr="00F81D64" w:rsidRDefault="00F81D64" w:rsidP="00F81D6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no drug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4B4B3" w14:textId="77777777" w:rsidR="00F81D64" w:rsidRPr="00F81D64" w:rsidRDefault="00F81D64" w:rsidP="00F81D6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 xml:space="preserve">HLA-DR upregulated in MEC / </w:t>
            </w: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br/>
              <w:t xml:space="preserve">expressed in macrophages /linked to T-cell activation </w:t>
            </w:r>
          </w:p>
        </w:tc>
      </w:tr>
      <w:tr w:rsidR="00F81D64" w:rsidRPr="00F81D64" w14:paraId="222C2685" w14:textId="77777777" w:rsidTr="00F81D64">
        <w:trPr>
          <w:trHeight w:val="702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54198" w14:textId="77777777" w:rsidR="00F81D64" w:rsidRPr="00F81D64" w:rsidRDefault="00F81D64" w:rsidP="00F81D6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OP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22A48" w14:textId="77777777" w:rsidR="00F81D64" w:rsidRPr="00F81D64" w:rsidRDefault="00F81D64" w:rsidP="00F81D6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no drug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CB944" w14:textId="77777777" w:rsidR="00F81D64" w:rsidRPr="00F81D64" w:rsidRDefault="00F81D64" w:rsidP="00F81D6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 xml:space="preserve">upregulation in some MEC negatively correlated to bone resorption </w:t>
            </w:r>
          </w:p>
        </w:tc>
      </w:tr>
      <w:tr w:rsidR="00F81D64" w:rsidRPr="00F81D64" w14:paraId="61904D2E" w14:textId="77777777" w:rsidTr="00F81D64">
        <w:trPr>
          <w:trHeight w:val="702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E8B5E" w14:textId="77777777" w:rsidR="00F81D64" w:rsidRPr="00F81D64" w:rsidRDefault="00F81D64" w:rsidP="00F81D6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 xml:space="preserve">miRNA-1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560D4" w14:textId="77777777" w:rsidR="00F81D64" w:rsidRPr="00F81D64" w:rsidRDefault="00F81D64" w:rsidP="00F81D6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no drug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06A06" w14:textId="77777777" w:rsidR="00F81D64" w:rsidRPr="00F81D64" w:rsidRDefault="00F81D64" w:rsidP="00F81D6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 xml:space="preserve">miRNA-17 in exosomes of MEC keratinocytes </w:t>
            </w: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br/>
              <w:t>induce RANKL in fibroblasts in in vivo model</w:t>
            </w:r>
          </w:p>
        </w:tc>
      </w:tr>
      <w:tr w:rsidR="00F81D64" w:rsidRPr="00F81D64" w14:paraId="686D5193" w14:textId="77777777" w:rsidTr="00F81D64">
        <w:trPr>
          <w:trHeight w:val="702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DD837" w14:textId="77777777" w:rsidR="00F81D64" w:rsidRPr="00F81D64" w:rsidRDefault="00F81D64" w:rsidP="00F81D6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psorias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CB581" w14:textId="77777777" w:rsidR="00F81D64" w:rsidRPr="00F81D64" w:rsidRDefault="00F81D64" w:rsidP="00F81D6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no drug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C1C10" w14:textId="77777777" w:rsidR="00F81D64" w:rsidRPr="00F81D64" w:rsidRDefault="00F81D64" w:rsidP="00F81D6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 xml:space="preserve">upregulated in MEC  /  </w:t>
            </w: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br/>
              <w:t xml:space="preserve">promote endothelial proliferation </w:t>
            </w:r>
          </w:p>
        </w:tc>
      </w:tr>
      <w:tr w:rsidR="00F81D64" w:rsidRPr="00F81D64" w14:paraId="14259B10" w14:textId="77777777" w:rsidTr="00F81D64">
        <w:trPr>
          <w:trHeight w:val="702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F6459" w14:textId="77777777" w:rsidR="00F81D64" w:rsidRPr="00F81D64" w:rsidRDefault="00F81D64" w:rsidP="00F81D6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PG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9830C" w14:textId="77777777" w:rsidR="00F81D64" w:rsidRPr="00F81D64" w:rsidRDefault="00F81D64" w:rsidP="00F81D6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no drug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53F98" w14:textId="77777777" w:rsidR="00F81D64" w:rsidRPr="00F81D64" w:rsidRDefault="00F81D64" w:rsidP="00F81D64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</w:pPr>
            <w:r w:rsidRPr="00F81D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n-US"/>
              </w:rPr>
              <w:t>upregulated in MEC / driver of skin angiogenesis</w:t>
            </w:r>
          </w:p>
        </w:tc>
      </w:tr>
    </w:tbl>
    <w:p w14:paraId="0230C2AB" w14:textId="161D59C3" w:rsidR="00F81D64" w:rsidRPr="00F81D64" w:rsidRDefault="00F81D64" w:rsidP="009831A5">
      <w:pPr>
        <w:spacing w:line="480" w:lineRule="auto"/>
        <w:rPr>
          <w:lang w:val="en-US"/>
        </w:rPr>
      </w:pPr>
    </w:p>
    <w:p w14:paraId="7F095697" w14:textId="244BED5F" w:rsidR="00F81D64" w:rsidRDefault="00F81D64" w:rsidP="009831A5">
      <w:pPr>
        <w:spacing w:line="480" w:lineRule="auto"/>
      </w:pPr>
    </w:p>
    <w:p w14:paraId="0FDE1B93" w14:textId="77777777" w:rsidR="00F81D64" w:rsidRPr="004C4E83" w:rsidRDefault="00F81D64" w:rsidP="009831A5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F81D64" w:rsidRPr="004C4E83" w:rsidSect="004C4E83">
      <w:pgSz w:w="12240" w:h="15840" w:code="1"/>
      <w:pgMar w:top="1417" w:right="1417" w:bottom="1134" w:left="1417" w:header="720" w:footer="720" w:gutter="0"/>
      <w:cols w:space="72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0D1A01" w14:textId="77777777" w:rsidR="00367681" w:rsidRDefault="00367681" w:rsidP="00067778">
      <w:pPr>
        <w:spacing w:after="0" w:line="240" w:lineRule="auto"/>
      </w:pPr>
      <w:r>
        <w:separator/>
      </w:r>
    </w:p>
  </w:endnote>
  <w:endnote w:type="continuationSeparator" w:id="0">
    <w:p w14:paraId="7138F7E8" w14:textId="77777777" w:rsidR="00367681" w:rsidRDefault="00367681" w:rsidP="000677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44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BBB786" w14:textId="77777777" w:rsidR="00367681" w:rsidRDefault="00367681" w:rsidP="00067778">
      <w:pPr>
        <w:spacing w:after="0" w:line="240" w:lineRule="auto"/>
      </w:pPr>
      <w:r>
        <w:separator/>
      </w:r>
    </w:p>
  </w:footnote>
  <w:footnote w:type="continuationSeparator" w:id="0">
    <w:p w14:paraId="39DB33AD" w14:textId="77777777" w:rsidR="00367681" w:rsidRDefault="00367681" w:rsidP="000677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defaultTableStyle w:val="Standard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no et. a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r595f0t0trs4er5swx5f2o2wdv22asstev&quot;&gt;My EndNote Library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3&lt;/item&gt;&lt;item&gt;55&lt;/item&gt;&lt;item&gt;56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9&lt;/item&gt;&lt;item&gt;80&lt;/item&gt;&lt;item&gt;81&lt;/item&gt;&lt;item&gt;82&lt;/item&gt;&lt;item&gt;83&lt;/item&gt;&lt;item&gt;84&lt;/item&gt;&lt;item&gt;85&lt;/item&gt;&lt;item&gt;86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2&lt;/item&gt;&lt;item&gt;103&lt;/item&gt;&lt;item&gt;104&lt;/item&gt;&lt;item&gt;105&lt;/item&gt;&lt;item&gt;106&lt;/item&gt;&lt;item&gt;107&lt;/item&gt;&lt;item&gt;108&lt;/item&gt;&lt;item&gt;109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3&lt;/item&gt;&lt;item&gt;185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3&lt;/item&gt;&lt;item&gt;204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8&lt;/item&gt;&lt;item&gt;269&lt;/item&gt;&lt;item&gt;270&lt;/item&gt;&lt;item&gt;271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7&lt;/item&gt;&lt;item&gt;358&lt;/item&gt;&lt;item&gt;359&lt;/item&gt;&lt;item&gt;360&lt;/item&gt;&lt;item&gt;361&lt;/item&gt;&lt;item&gt;36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89&lt;/item&gt;&lt;item&gt;390&lt;/item&gt;&lt;item&gt;391&lt;/item&gt;&lt;item&gt;392&lt;/item&gt;&lt;item&gt;393&lt;/item&gt;&lt;item&gt;394&lt;/item&gt;&lt;item&gt;395&lt;/item&gt;&lt;/record-ids&gt;&lt;/item&gt;&lt;/Libraries&gt;"/>
  </w:docVars>
  <w:rsids>
    <w:rsidRoot w:val="00CF373D"/>
    <w:rsid w:val="000159AD"/>
    <w:rsid w:val="00022917"/>
    <w:rsid w:val="00026A06"/>
    <w:rsid w:val="00044EAD"/>
    <w:rsid w:val="00051E2B"/>
    <w:rsid w:val="00067778"/>
    <w:rsid w:val="00073178"/>
    <w:rsid w:val="0007404A"/>
    <w:rsid w:val="00081185"/>
    <w:rsid w:val="00081CE6"/>
    <w:rsid w:val="00085EF7"/>
    <w:rsid w:val="000876EC"/>
    <w:rsid w:val="0009092A"/>
    <w:rsid w:val="000917B4"/>
    <w:rsid w:val="000B27C7"/>
    <w:rsid w:val="000B3E4B"/>
    <w:rsid w:val="000C2F68"/>
    <w:rsid w:val="000C5D5D"/>
    <w:rsid w:val="000D5FD2"/>
    <w:rsid w:val="000D74AE"/>
    <w:rsid w:val="000E0279"/>
    <w:rsid w:val="000E3792"/>
    <w:rsid w:val="000E3905"/>
    <w:rsid w:val="000F5ECF"/>
    <w:rsid w:val="001053FB"/>
    <w:rsid w:val="00105E56"/>
    <w:rsid w:val="00112531"/>
    <w:rsid w:val="0011601E"/>
    <w:rsid w:val="001279FF"/>
    <w:rsid w:val="00130E80"/>
    <w:rsid w:val="00133F7A"/>
    <w:rsid w:val="0014015E"/>
    <w:rsid w:val="00143266"/>
    <w:rsid w:val="00146045"/>
    <w:rsid w:val="00153852"/>
    <w:rsid w:val="00154DF9"/>
    <w:rsid w:val="00171C56"/>
    <w:rsid w:val="00181523"/>
    <w:rsid w:val="00194457"/>
    <w:rsid w:val="001A40E1"/>
    <w:rsid w:val="001A5CFD"/>
    <w:rsid w:val="001B0D47"/>
    <w:rsid w:val="001C3709"/>
    <w:rsid w:val="001C7FC9"/>
    <w:rsid w:val="001D3DB8"/>
    <w:rsid w:val="001E096B"/>
    <w:rsid w:val="00207C71"/>
    <w:rsid w:val="00211189"/>
    <w:rsid w:val="00215DB8"/>
    <w:rsid w:val="002215FC"/>
    <w:rsid w:val="00231FF5"/>
    <w:rsid w:val="00235FF3"/>
    <w:rsid w:val="00236E4B"/>
    <w:rsid w:val="00241176"/>
    <w:rsid w:val="0025178B"/>
    <w:rsid w:val="00253421"/>
    <w:rsid w:val="002644FA"/>
    <w:rsid w:val="00272F6E"/>
    <w:rsid w:val="00277B91"/>
    <w:rsid w:val="0028485E"/>
    <w:rsid w:val="00292DAC"/>
    <w:rsid w:val="0029397A"/>
    <w:rsid w:val="002A41BB"/>
    <w:rsid w:val="002A4518"/>
    <w:rsid w:val="002B0E0F"/>
    <w:rsid w:val="002B301C"/>
    <w:rsid w:val="002C019A"/>
    <w:rsid w:val="002D4A63"/>
    <w:rsid w:val="002E2437"/>
    <w:rsid w:val="002E38BF"/>
    <w:rsid w:val="00330EE5"/>
    <w:rsid w:val="00335B89"/>
    <w:rsid w:val="00336279"/>
    <w:rsid w:val="00344744"/>
    <w:rsid w:val="0035748B"/>
    <w:rsid w:val="00357BD1"/>
    <w:rsid w:val="00367681"/>
    <w:rsid w:val="003869A8"/>
    <w:rsid w:val="00390332"/>
    <w:rsid w:val="003B3495"/>
    <w:rsid w:val="003C035A"/>
    <w:rsid w:val="003D5625"/>
    <w:rsid w:val="003D58A7"/>
    <w:rsid w:val="003D5CC6"/>
    <w:rsid w:val="003E6D23"/>
    <w:rsid w:val="003F56E4"/>
    <w:rsid w:val="003F748B"/>
    <w:rsid w:val="0044049B"/>
    <w:rsid w:val="0046598B"/>
    <w:rsid w:val="00471EA1"/>
    <w:rsid w:val="00472295"/>
    <w:rsid w:val="004C2C87"/>
    <w:rsid w:val="004C3BC3"/>
    <w:rsid w:val="004C4E83"/>
    <w:rsid w:val="004D26C4"/>
    <w:rsid w:val="004D75CF"/>
    <w:rsid w:val="004F08A3"/>
    <w:rsid w:val="004F5273"/>
    <w:rsid w:val="005043B5"/>
    <w:rsid w:val="005215B5"/>
    <w:rsid w:val="0053463F"/>
    <w:rsid w:val="00536EE7"/>
    <w:rsid w:val="00537D08"/>
    <w:rsid w:val="00544AA6"/>
    <w:rsid w:val="00560803"/>
    <w:rsid w:val="00567691"/>
    <w:rsid w:val="005768D5"/>
    <w:rsid w:val="00595644"/>
    <w:rsid w:val="005B27FE"/>
    <w:rsid w:val="005B3FF5"/>
    <w:rsid w:val="005C0E3B"/>
    <w:rsid w:val="005C2EA0"/>
    <w:rsid w:val="005C67CC"/>
    <w:rsid w:val="00600BFA"/>
    <w:rsid w:val="00614366"/>
    <w:rsid w:val="00633E7E"/>
    <w:rsid w:val="00634A3A"/>
    <w:rsid w:val="00683B8A"/>
    <w:rsid w:val="00683F29"/>
    <w:rsid w:val="00696EA3"/>
    <w:rsid w:val="006A27DB"/>
    <w:rsid w:val="006B067A"/>
    <w:rsid w:val="006B1BB9"/>
    <w:rsid w:val="006C29C3"/>
    <w:rsid w:val="006C4C2A"/>
    <w:rsid w:val="006C5AC9"/>
    <w:rsid w:val="006C76E3"/>
    <w:rsid w:val="006D137D"/>
    <w:rsid w:val="006E5E5B"/>
    <w:rsid w:val="006E6E8F"/>
    <w:rsid w:val="0070230B"/>
    <w:rsid w:val="00705A1B"/>
    <w:rsid w:val="00715EF1"/>
    <w:rsid w:val="007204E7"/>
    <w:rsid w:val="00734257"/>
    <w:rsid w:val="007513D4"/>
    <w:rsid w:val="007606D5"/>
    <w:rsid w:val="00762F0A"/>
    <w:rsid w:val="007636DA"/>
    <w:rsid w:val="00763777"/>
    <w:rsid w:val="007640E5"/>
    <w:rsid w:val="00764150"/>
    <w:rsid w:val="00774115"/>
    <w:rsid w:val="00783DCC"/>
    <w:rsid w:val="00785D71"/>
    <w:rsid w:val="00796FA8"/>
    <w:rsid w:val="007B5249"/>
    <w:rsid w:val="007B5DF3"/>
    <w:rsid w:val="007D2B40"/>
    <w:rsid w:val="007E40A0"/>
    <w:rsid w:val="007F0152"/>
    <w:rsid w:val="007F6C88"/>
    <w:rsid w:val="00800A43"/>
    <w:rsid w:val="00804230"/>
    <w:rsid w:val="0081214E"/>
    <w:rsid w:val="0081352D"/>
    <w:rsid w:val="00821631"/>
    <w:rsid w:val="00844250"/>
    <w:rsid w:val="00846D49"/>
    <w:rsid w:val="00854D24"/>
    <w:rsid w:val="00860C3D"/>
    <w:rsid w:val="00862558"/>
    <w:rsid w:val="00863356"/>
    <w:rsid w:val="00863F72"/>
    <w:rsid w:val="00873BBA"/>
    <w:rsid w:val="008744A3"/>
    <w:rsid w:val="008A39AF"/>
    <w:rsid w:val="008A5253"/>
    <w:rsid w:val="008B582C"/>
    <w:rsid w:val="008B79C8"/>
    <w:rsid w:val="008E3B81"/>
    <w:rsid w:val="008F7D46"/>
    <w:rsid w:val="00900D03"/>
    <w:rsid w:val="00903706"/>
    <w:rsid w:val="00913FBE"/>
    <w:rsid w:val="009146A4"/>
    <w:rsid w:val="00920C64"/>
    <w:rsid w:val="0094365D"/>
    <w:rsid w:val="00952D2B"/>
    <w:rsid w:val="00953BAD"/>
    <w:rsid w:val="00956971"/>
    <w:rsid w:val="009573BC"/>
    <w:rsid w:val="00960808"/>
    <w:rsid w:val="009664EC"/>
    <w:rsid w:val="00970FC5"/>
    <w:rsid w:val="00977666"/>
    <w:rsid w:val="00980073"/>
    <w:rsid w:val="00980B4D"/>
    <w:rsid w:val="009831A5"/>
    <w:rsid w:val="009919A0"/>
    <w:rsid w:val="0099641F"/>
    <w:rsid w:val="009B1567"/>
    <w:rsid w:val="009B17CA"/>
    <w:rsid w:val="009C7FD8"/>
    <w:rsid w:val="009D31D0"/>
    <w:rsid w:val="009D6B73"/>
    <w:rsid w:val="00A05A20"/>
    <w:rsid w:val="00A16689"/>
    <w:rsid w:val="00A34885"/>
    <w:rsid w:val="00A35B61"/>
    <w:rsid w:val="00A5293C"/>
    <w:rsid w:val="00A53FF5"/>
    <w:rsid w:val="00A54A26"/>
    <w:rsid w:val="00A57D44"/>
    <w:rsid w:val="00A60207"/>
    <w:rsid w:val="00A6637D"/>
    <w:rsid w:val="00A708D4"/>
    <w:rsid w:val="00A7422E"/>
    <w:rsid w:val="00A9162E"/>
    <w:rsid w:val="00AA3592"/>
    <w:rsid w:val="00AD7D3E"/>
    <w:rsid w:val="00AE1EFB"/>
    <w:rsid w:val="00AE2DD6"/>
    <w:rsid w:val="00AE6EB2"/>
    <w:rsid w:val="00AF3CCD"/>
    <w:rsid w:val="00B026A2"/>
    <w:rsid w:val="00B04A2B"/>
    <w:rsid w:val="00B16791"/>
    <w:rsid w:val="00B16830"/>
    <w:rsid w:val="00B3529F"/>
    <w:rsid w:val="00B50F06"/>
    <w:rsid w:val="00B72CC7"/>
    <w:rsid w:val="00B82F04"/>
    <w:rsid w:val="00BB4E2F"/>
    <w:rsid w:val="00BC507C"/>
    <w:rsid w:val="00BE3009"/>
    <w:rsid w:val="00BE38CE"/>
    <w:rsid w:val="00BE5EDF"/>
    <w:rsid w:val="00BE7596"/>
    <w:rsid w:val="00C07BE8"/>
    <w:rsid w:val="00C10A71"/>
    <w:rsid w:val="00C21E03"/>
    <w:rsid w:val="00C2471C"/>
    <w:rsid w:val="00C27EA0"/>
    <w:rsid w:val="00C35654"/>
    <w:rsid w:val="00C51DE1"/>
    <w:rsid w:val="00C57C6C"/>
    <w:rsid w:val="00C628D1"/>
    <w:rsid w:val="00C6576B"/>
    <w:rsid w:val="00C70AE8"/>
    <w:rsid w:val="00C87593"/>
    <w:rsid w:val="00C91574"/>
    <w:rsid w:val="00CB6862"/>
    <w:rsid w:val="00CC393C"/>
    <w:rsid w:val="00CD3637"/>
    <w:rsid w:val="00CD5D77"/>
    <w:rsid w:val="00CE1095"/>
    <w:rsid w:val="00CF373D"/>
    <w:rsid w:val="00D030DE"/>
    <w:rsid w:val="00D12DCD"/>
    <w:rsid w:val="00D278B3"/>
    <w:rsid w:val="00D53966"/>
    <w:rsid w:val="00D5741F"/>
    <w:rsid w:val="00D75BD9"/>
    <w:rsid w:val="00D804AC"/>
    <w:rsid w:val="00D81DC8"/>
    <w:rsid w:val="00D97595"/>
    <w:rsid w:val="00DA5688"/>
    <w:rsid w:val="00DB673D"/>
    <w:rsid w:val="00DB7CD4"/>
    <w:rsid w:val="00DC0BB7"/>
    <w:rsid w:val="00DC5D29"/>
    <w:rsid w:val="00DC5E2E"/>
    <w:rsid w:val="00DE599C"/>
    <w:rsid w:val="00DE7ACE"/>
    <w:rsid w:val="00E04F7C"/>
    <w:rsid w:val="00E11A14"/>
    <w:rsid w:val="00E13D73"/>
    <w:rsid w:val="00E270F7"/>
    <w:rsid w:val="00E432B9"/>
    <w:rsid w:val="00E47FFC"/>
    <w:rsid w:val="00E60C01"/>
    <w:rsid w:val="00E636EE"/>
    <w:rsid w:val="00E70F61"/>
    <w:rsid w:val="00E72598"/>
    <w:rsid w:val="00EA46E7"/>
    <w:rsid w:val="00EC6D91"/>
    <w:rsid w:val="00ED453B"/>
    <w:rsid w:val="00ED45F9"/>
    <w:rsid w:val="00EE74C6"/>
    <w:rsid w:val="00EF0A47"/>
    <w:rsid w:val="00F0236F"/>
    <w:rsid w:val="00F26839"/>
    <w:rsid w:val="00F35388"/>
    <w:rsid w:val="00F426E9"/>
    <w:rsid w:val="00F4472D"/>
    <w:rsid w:val="00F51994"/>
    <w:rsid w:val="00F545D2"/>
    <w:rsid w:val="00F56712"/>
    <w:rsid w:val="00F56E97"/>
    <w:rsid w:val="00F7061B"/>
    <w:rsid w:val="00F81D64"/>
    <w:rsid w:val="00F861EC"/>
    <w:rsid w:val="00F86BE6"/>
    <w:rsid w:val="00F9563E"/>
    <w:rsid w:val="00F95781"/>
    <w:rsid w:val="00F95A7F"/>
    <w:rsid w:val="00F966CA"/>
    <w:rsid w:val="00FA104D"/>
    <w:rsid w:val="00FB6350"/>
    <w:rsid w:val="00FE4466"/>
    <w:rsid w:val="00FE6423"/>
    <w:rsid w:val="00FF3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oNotEmbedSmartTags/>
  <w:decimalSymbol w:val=","/>
  <w:listSeparator w:val=";"/>
  <w14:docId w14:val="1C81E87E"/>
  <w15:chartTrackingRefBased/>
  <w15:docId w15:val="{5BC41CDC-058E-3847-A55A-51B908BBA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uppressAutoHyphens/>
      <w:spacing w:after="160" w:line="360" w:lineRule="auto"/>
      <w:jc w:val="both"/>
    </w:pPr>
    <w:rPr>
      <w:rFonts w:ascii="Arial" w:eastAsia="SimSun" w:hAnsi="Arial" w:cs="font44"/>
      <w:sz w:val="22"/>
      <w:szCs w:val="22"/>
      <w:lang w:val="en-GB" w:eastAsia="ar-SA"/>
    </w:rPr>
  </w:style>
  <w:style w:type="paragraph" w:styleId="berschrift1">
    <w:name w:val="heading 1"/>
    <w:basedOn w:val="Standard"/>
    <w:next w:val="Textkrper"/>
    <w:qFormat/>
    <w:pPr>
      <w:numPr>
        <w:numId w:val="1"/>
      </w:numPr>
      <w:spacing w:before="100" w:after="100" w:line="100" w:lineRule="atLeast"/>
      <w:jc w:val="left"/>
      <w:outlineLvl w:val="0"/>
    </w:pPr>
    <w:rPr>
      <w:rFonts w:ascii="Times New Roman" w:eastAsia="Times New Roman" w:hAnsi="Times New Roman" w:cs="Times New Roman"/>
      <w:b/>
      <w:bCs/>
      <w:kern w:val="1"/>
      <w:sz w:val="48"/>
      <w:szCs w:val="48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pPr>
      <w:spacing w:after="120"/>
    </w:pPr>
  </w:style>
  <w:style w:type="character" w:customStyle="1" w:styleId="Absatz-Standardschriftart1">
    <w:name w:val="Absatz-Standardschriftart1"/>
  </w:style>
  <w:style w:type="character" w:styleId="Hyperlink">
    <w:name w:val="Hyperlink"/>
    <w:uiPriority w:val="99"/>
    <w:rPr>
      <w:color w:val="0000FF"/>
      <w:u w:val="single"/>
    </w:rPr>
  </w:style>
  <w:style w:type="character" w:customStyle="1" w:styleId="Kommentarzeichen1">
    <w:name w:val="Kommentarzeichen1"/>
    <w:rPr>
      <w:sz w:val="16"/>
      <w:szCs w:val="16"/>
    </w:rPr>
  </w:style>
  <w:style w:type="character" w:customStyle="1" w:styleId="KommentartextZchn">
    <w:name w:val="Kommentartext Zchn"/>
    <w:rPr>
      <w:rFonts w:ascii="Arial" w:hAnsi="Arial"/>
      <w:sz w:val="20"/>
      <w:szCs w:val="20"/>
      <w:lang w:val="en-GB"/>
    </w:rPr>
  </w:style>
  <w:style w:type="character" w:customStyle="1" w:styleId="KommentarthemaZchn">
    <w:name w:val="Kommentarthema Zchn"/>
    <w:rPr>
      <w:rFonts w:ascii="Arial" w:hAnsi="Arial"/>
      <w:b/>
      <w:bCs/>
      <w:sz w:val="20"/>
      <w:szCs w:val="20"/>
      <w:lang w:val="en-GB"/>
    </w:rPr>
  </w:style>
  <w:style w:type="character" w:customStyle="1" w:styleId="SprechblasentextZchn">
    <w:name w:val="Sprechblasentext Zchn"/>
    <w:rPr>
      <w:rFonts w:ascii="Segoe UI" w:hAnsi="Segoe UI" w:cs="Segoe UI"/>
      <w:sz w:val="18"/>
      <w:szCs w:val="18"/>
      <w:lang w:val="en-GB"/>
    </w:rPr>
  </w:style>
  <w:style w:type="character" w:customStyle="1" w:styleId="ej-keyword">
    <w:name w:val="ej-keyword"/>
    <w:basedOn w:val="Absatz-Standardschriftart1"/>
  </w:style>
  <w:style w:type="character" w:customStyle="1" w:styleId="berschrift1Zchn">
    <w:name w:val="Überschrift 1 Zchn"/>
    <w:rPr>
      <w:rFonts w:ascii="Times New Roman" w:eastAsia="Times New Roman" w:hAnsi="Times New Roman" w:cs="Times New Roman"/>
      <w:b/>
      <w:bCs/>
      <w:kern w:val="1"/>
      <w:sz w:val="48"/>
      <w:szCs w:val="48"/>
      <w:lang w:val="en-US"/>
    </w:rPr>
  </w:style>
  <w:style w:type="character" w:styleId="Fett">
    <w:name w:val="Strong"/>
    <w:uiPriority w:val="22"/>
    <w:qFormat/>
    <w:rPr>
      <w:b/>
      <w:bCs/>
    </w:rPr>
  </w:style>
  <w:style w:type="character" w:customStyle="1" w:styleId="KopfzeileZchn">
    <w:name w:val="Kopfzeile Zchn"/>
    <w:rPr>
      <w:rFonts w:ascii="Arial" w:hAnsi="Arial"/>
      <w:lang w:val="en-GB"/>
    </w:rPr>
  </w:style>
  <w:style w:type="character" w:customStyle="1" w:styleId="FuzeileZchn">
    <w:name w:val="Fußzeile Zchn"/>
    <w:rPr>
      <w:rFonts w:ascii="Arial" w:hAnsi="Arial"/>
      <w:lang w:val="en-GB"/>
    </w:rPr>
  </w:style>
  <w:style w:type="character" w:customStyle="1" w:styleId="ListLabel1">
    <w:name w:val="ListLabel 1"/>
    <w:rPr>
      <w:sz w:val="20"/>
    </w:rPr>
  </w:style>
  <w:style w:type="character" w:styleId="Hervorhebung">
    <w:name w:val="Emphasis"/>
    <w:qFormat/>
    <w:rPr>
      <w:i/>
      <w:iCs/>
    </w:rPr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eastAsia="Microsoft YaHei" w:cs="Mangal"/>
      <w:sz w:val="28"/>
      <w:szCs w:val="28"/>
    </w:rPr>
  </w:style>
  <w:style w:type="paragraph" w:styleId="Liste">
    <w:name w:val="List"/>
    <w:basedOn w:val="Textkrper"/>
    <w:rPr>
      <w:rFonts w:cs="Mangal"/>
    </w:rPr>
  </w:style>
  <w:style w:type="paragraph" w:customStyle="1" w:styleId="Beschriftung1">
    <w:name w:val="Beschriftung1"/>
    <w:basedOn w:val="Standard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Verzeichnis">
    <w:name w:val="Verzeichnis"/>
    <w:basedOn w:val="Standard"/>
    <w:pPr>
      <w:suppressLineNumbers/>
    </w:pPr>
    <w:rPr>
      <w:rFonts w:cs="Mangal"/>
    </w:rPr>
  </w:style>
  <w:style w:type="paragraph" w:customStyle="1" w:styleId="Kommentartext1">
    <w:name w:val="Kommentartext1"/>
    <w:basedOn w:val="Standard"/>
    <w:pPr>
      <w:spacing w:line="100" w:lineRule="atLeast"/>
    </w:pPr>
    <w:rPr>
      <w:sz w:val="20"/>
      <w:szCs w:val="20"/>
    </w:rPr>
  </w:style>
  <w:style w:type="paragraph" w:customStyle="1" w:styleId="Kommentarthema1">
    <w:name w:val="Kommentarthema1"/>
    <w:basedOn w:val="Kommentartext1"/>
    <w:rPr>
      <w:b/>
      <w:bCs/>
    </w:rPr>
  </w:style>
  <w:style w:type="paragraph" w:customStyle="1" w:styleId="Sprechblasentext1">
    <w:name w:val="Sprechblasentext1"/>
    <w:basedOn w:val="Standard"/>
    <w:pPr>
      <w:spacing w:after="0" w:line="100" w:lineRule="atLeast"/>
    </w:pPr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pPr>
      <w:suppressLineNumbers/>
      <w:tabs>
        <w:tab w:val="center" w:pos="4703"/>
        <w:tab w:val="right" w:pos="9406"/>
      </w:tabs>
      <w:spacing w:after="0" w:line="100" w:lineRule="atLeast"/>
    </w:pPr>
  </w:style>
  <w:style w:type="paragraph" w:styleId="Fuzeile">
    <w:name w:val="footer"/>
    <w:basedOn w:val="Standard"/>
    <w:pPr>
      <w:suppressLineNumbers/>
      <w:tabs>
        <w:tab w:val="center" w:pos="4703"/>
        <w:tab w:val="right" w:pos="9406"/>
      </w:tabs>
      <w:spacing w:after="0" w:line="100" w:lineRule="atLeast"/>
    </w:pPr>
  </w:style>
  <w:style w:type="paragraph" w:customStyle="1" w:styleId="TabellenInhalt">
    <w:name w:val="Tabellen Inhalt"/>
    <w:basedOn w:val="Standard"/>
    <w:pPr>
      <w:suppressLineNumbers/>
    </w:pPr>
  </w:style>
  <w:style w:type="paragraph" w:customStyle="1" w:styleId="Tabellenberschrift">
    <w:name w:val="Tabellen Überschrift"/>
    <w:basedOn w:val="TabellenInhalt"/>
    <w:pPr>
      <w:jc w:val="center"/>
    </w:pPr>
    <w:rPr>
      <w:b/>
      <w:bCs/>
    </w:rPr>
  </w:style>
  <w:style w:type="paragraph" w:styleId="Sprechblasentext">
    <w:name w:val="Balloon Text"/>
    <w:basedOn w:val="Standard"/>
    <w:link w:val="SprechblasentextZchn1"/>
    <w:uiPriority w:val="99"/>
    <w:semiHidden/>
    <w:unhideWhenUsed/>
    <w:rsid w:val="00CF37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1">
    <w:name w:val="Sprechblasentext Zchn1"/>
    <w:link w:val="Sprechblasentext"/>
    <w:uiPriority w:val="99"/>
    <w:semiHidden/>
    <w:rsid w:val="00CF373D"/>
    <w:rPr>
      <w:rFonts w:ascii="Segoe UI" w:eastAsia="SimSun" w:hAnsi="Segoe UI" w:cs="Segoe UI"/>
      <w:sz w:val="18"/>
      <w:szCs w:val="18"/>
      <w:lang w:val="en-GB" w:eastAsia="ar-SA"/>
    </w:rPr>
  </w:style>
  <w:style w:type="character" w:styleId="Kommentarzeichen">
    <w:name w:val="annotation reference"/>
    <w:uiPriority w:val="99"/>
    <w:semiHidden/>
    <w:unhideWhenUsed/>
    <w:rsid w:val="00AD7D3E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unhideWhenUsed/>
    <w:rsid w:val="00AD7D3E"/>
    <w:rPr>
      <w:sz w:val="20"/>
      <w:szCs w:val="20"/>
    </w:rPr>
  </w:style>
  <w:style w:type="character" w:customStyle="1" w:styleId="KommentartextZchn1">
    <w:name w:val="Kommentartext Zchn1"/>
    <w:link w:val="Kommentartext"/>
    <w:uiPriority w:val="99"/>
    <w:rsid w:val="00AD7D3E"/>
    <w:rPr>
      <w:rFonts w:ascii="Arial" w:eastAsia="SimSun" w:hAnsi="Arial" w:cs="font44"/>
      <w:lang w:val="en-GB" w:eastAsia="ar-SA"/>
    </w:rPr>
  </w:style>
  <w:style w:type="paragraph" w:styleId="Kommentarthema">
    <w:name w:val="annotation subject"/>
    <w:basedOn w:val="Kommentartext"/>
    <w:next w:val="Kommentartext"/>
    <w:link w:val="KommentarthemaZchn1"/>
    <w:uiPriority w:val="99"/>
    <w:semiHidden/>
    <w:unhideWhenUsed/>
    <w:rsid w:val="00AD7D3E"/>
    <w:rPr>
      <w:b/>
      <w:bCs/>
    </w:rPr>
  </w:style>
  <w:style w:type="character" w:customStyle="1" w:styleId="KommentarthemaZchn1">
    <w:name w:val="Kommentarthema Zchn1"/>
    <w:link w:val="Kommentarthema"/>
    <w:uiPriority w:val="99"/>
    <w:semiHidden/>
    <w:rsid w:val="00AD7D3E"/>
    <w:rPr>
      <w:rFonts w:ascii="Arial" w:eastAsia="SimSun" w:hAnsi="Arial" w:cs="font44"/>
      <w:b/>
      <w:bCs/>
      <w:lang w:val="en-GB" w:eastAsia="ar-SA"/>
    </w:rPr>
  </w:style>
  <w:style w:type="character" w:styleId="BesuchterLink">
    <w:name w:val="FollowedHyperlink"/>
    <w:uiPriority w:val="99"/>
    <w:semiHidden/>
    <w:unhideWhenUsed/>
    <w:rsid w:val="00D5741F"/>
    <w:rPr>
      <w:color w:val="954F72"/>
      <w:u w:val="single"/>
    </w:rPr>
  </w:style>
  <w:style w:type="paragraph" w:customStyle="1" w:styleId="msonormal0">
    <w:name w:val="msonormal"/>
    <w:basedOn w:val="Standard"/>
    <w:rsid w:val="00D5741F"/>
    <w:pPr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font5">
    <w:name w:val="font5"/>
    <w:basedOn w:val="Standard"/>
    <w:rsid w:val="00D5741F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Arial"/>
      <w:color w:val="000000"/>
      <w:lang w:val="en-US" w:eastAsia="en-US"/>
    </w:rPr>
  </w:style>
  <w:style w:type="paragraph" w:customStyle="1" w:styleId="font6">
    <w:name w:val="font6"/>
    <w:basedOn w:val="Standard"/>
    <w:rsid w:val="00D5741F"/>
    <w:pPr>
      <w:suppressAutoHyphens w:val="0"/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  <w:sz w:val="18"/>
      <w:szCs w:val="18"/>
      <w:lang w:val="en-US" w:eastAsia="en-US"/>
    </w:rPr>
  </w:style>
  <w:style w:type="paragraph" w:customStyle="1" w:styleId="font7">
    <w:name w:val="font7"/>
    <w:basedOn w:val="Standard"/>
    <w:rsid w:val="00D5741F"/>
    <w:pPr>
      <w:suppressAutoHyphens w:val="0"/>
      <w:spacing w:before="100" w:beforeAutospacing="1" w:after="100" w:afterAutospacing="1" w:line="240" w:lineRule="auto"/>
      <w:jc w:val="left"/>
    </w:pPr>
    <w:rPr>
      <w:rFonts w:ascii="Symbol" w:eastAsia="Times New Roman" w:hAnsi="Symbol" w:cs="Times New Roman"/>
      <w:color w:val="000000"/>
      <w:sz w:val="18"/>
      <w:szCs w:val="18"/>
      <w:lang w:val="en-US" w:eastAsia="en-US"/>
    </w:rPr>
  </w:style>
  <w:style w:type="paragraph" w:customStyle="1" w:styleId="font8">
    <w:name w:val="font8"/>
    <w:basedOn w:val="Standard"/>
    <w:rsid w:val="00D5741F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Arial"/>
      <w:color w:val="000000"/>
      <w:sz w:val="18"/>
      <w:szCs w:val="18"/>
      <w:lang w:val="en-US" w:eastAsia="en-US"/>
    </w:rPr>
  </w:style>
  <w:style w:type="paragraph" w:customStyle="1" w:styleId="font9">
    <w:name w:val="font9"/>
    <w:basedOn w:val="Standard"/>
    <w:rsid w:val="00D5741F"/>
    <w:pPr>
      <w:suppressAutoHyphens w:val="0"/>
      <w:spacing w:before="100" w:beforeAutospacing="1" w:after="100" w:afterAutospacing="1" w:line="240" w:lineRule="auto"/>
      <w:jc w:val="left"/>
    </w:pPr>
    <w:rPr>
      <w:rFonts w:ascii="Calibri Light" w:eastAsia="Times New Roman" w:hAnsi="Calibri Light" w:cs="Times New Roman"/>
      <w:color w:val="000000"/>
      <w:sz w:val="18"/>
      <w:szCs w:val="18"/>
      <w:lang w:val="en-US" w:eastAsia="en-US"/>
    </w:rPr>
  </w:style>
  <w:style w:type="paragraph" w:customStyle="1" w:styleId="xl65">
    <w:name w:val="xl65"/>
    <w:basedOn w:val="Standard"/>
    <w:rsid w:val="00D5741F"/>
    <w:pPr>
      <w:shd w:val="clear" w:color="000000" w:fill="FFFF00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6">
    <w:name w:val="xl66"/>
    <w:basedOn w:val="Standard"/>
    <w:rsid w:val="00D5741F"/>
    <w:pPr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7">
    <w:name w:val="xl67"/>
    <w:basedOn w:val="Standard"/>
    <w:rsid w:val="00D5741F"/>
    <w:pPr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8">
    <w:name w:val="xl68"/>
    <w:basedOn w:val="Standard"/>
    <w:rsid w:val="00D5741F"/>
    <w:pPr>
      <w:pBdr>
        <w:bottom w:val="single" w:sz="4" w:space="0" w:color="auto"/>
      </w:pBdr>
      <w:shd w:val="clear" w:color="000000" w:fill="FFFFFF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9">
    <w:name w:val="xl69"/>
    <w:basedOn w:val="Standard"/>
    <w:rsid w:val="00D5741F"/>
    <w:pPr>
      <w:pBdr>
        <w:bottom w:val="single" w:sz="8" w:space="0" w:color="auto"/>
        <w:right w:val="single" w:sz="8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eastAsia="en-US"/>
    </w:rPr>
  </w:style>
  <w:style w:type="paragraph" w:customStyle="1" w:styleId="xl70">
    <w:name w:val="xl70"/>
    <w:basedOn w:val="Standard"/>
    <w:rsid w:val="00D5741F"/>
    <w:pPr>
      <w:pBdr>
        <w:left w:val="single" w:sz="8" w:space="0" w:color="auto"/>
        <w:bottom w:val="single" w:sz="8" w:space="0" w:color="auto"/>
        <w:right w:val="single" w:sz="8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eastAsia="en-US"/>
    </w:rPr>
  </w:style>
  <w:style w:type="paragraph" w:customStyle="1" w:styleId="xl71">
    <w:name w:val="xl71"/>
    <w:basedOn w:val="Standard"/>
    <w:rsid w:val="00D5741F"/>
    <w:pPr>
      <w:pBdr>
        <w:left w:val="single" w:sz="8" w:space="0" w:color="auto"/>
        <w:bottom w:val="single" w:sz="8" w:space="0" w:color="auto"/>
        <w:right w:val="single" w:sz="8" w:space="0" w:color="auto"/>
      </w:pBdr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eastAsia="en-US"/>
    </w:rPr>
  </w:style>
  <w:style w:type="paragraph" w:customStyle="1" w:styleId="xl72">
    <w:name w:val="xl72"/>
    <w:basedOn w:val="Standard"/>
    <w:rsid w:val="00D5741F"/>
    <w:pPr>
      <w:pBdr>
        <w:top w:val="single" w:sz="8" w:space="0" w:color="auto"/>
        <w:right w:val="single" w:sz="8" w:space="0" w:color="auto"/>
      </w:pBdr>
      <w:shd w:val="clear" w:color="000000" w:fill="FFFFFF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73">
    <w:name w:val="xl73"/>
    <w:basedOn w:val="Standard"/>
    <w:rsid w:val="00D5741F"/>
    <w:pPr>
      <w:pBdr>
        <w:bottom w:val="single" w:sz="4" w:space="0" w:color="auto"/>
        <w:right w:val="single" w:sz="8" w:space="0" w:color="auto"/>
      </w:pBdr>
      <w:shd w:val="clear" w:color="000000" w:fill="FFFFFF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74">
    <w:name w:val="xl74"/>
    <w:basedOn w:val="Standard"/>
    <w:rsid w:val="00D5741F"/>
    <w:pPr>
      <w:pBdr>
        <w:right w:val="single" w:sz="8" w:space="0" w:color="auto"/>
      </w:pBdr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75">
    <w:name w:val="xl75"/>
    <w:basedOn w:val="Standard"/>
    <w:rsid w:val="00D5741F"/>
    <w:pPr>
      <w:pBdr>
        <w:right w:val="single" w:sz="8" w:space="0" w:color="auto"/>
      </w:pBdr>
      <w:shd w:val="clear" w:color="000000" w:fill="FFFFFF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76">
    <w:name w:val="xl76"/>
    <w:basedOn w:val="Standard"/>
    <w:rsid w:val="00D5741F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77">
    <w:name w:val="xl77"/>
    <w:basedOn w:val="Standard"/>
    <w:rsid w:val="00D5741F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78">
    <w:name w:val="xl78"/>
    <w:basedOn w:val="Standard"/>
    <w:rsid w:val="00D5741F"/>
    <w:pPr>
      <w:pBdr>
        <w:left w:val="single" w:sz="8" w:space="0" w:color="auto"/>
        <w:right w:val="single" w:sz="8" w:space="0" w:color="auto"/>
      </w:pBdr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79">
    <w:name w:val="xl79"/>
    <w:basedOn w:val="Standard"/>
    <w:rsid w:val="00D5741F"/>
    <w:pPr>
      <w:pBdr>
        <w:left w:val="single" w:sz="8" w:space="0" w:color="auto"/>
        <w:right w:val="single" w:sz="8" w:space="0" w:color="auto"/>
      </w:pBdr>
      <w:shd w:val="clear" w:color="000000" w:fill="FFFFFF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80">
    <w:name w:val="xl80"/>
    <w:basedOn w:val="Standard"/>
    <w:rsid w:val="00D5741F"/>
    <w:pPr>
      <w:pBdr>
        <w:left w:val="single" w:sz="8" w:space="0" w:color="auto"/>
        <w:right w:val="single" w:sz="8" w:space="0" w:color="auto"/>
      </w:pBdr>
      <w:shd w:val="clear" w:color="000000" w:fill="FFFF00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81">
    <w:name w:val="xl81"/>
    <w:basedOn w:val="Standard"/>
    <w:rsid w:val="00D5741F"/>
    <w:pPr>
      <w:pBdr>
        <w:left w:val="single" w:sz="8" w:space="0" w:color="auto"/>
        <w:right w:val="single" w:sz="8" w:space="0" w:color="auto"/>
      </w:pBdr>
      <w:shd w:val="clear" w:color="000000" w:fill="70AD47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82">
    <w:name w:val="xl82"/>
    <w:basedOn w:val="Standard"/>
    <w:rsid w:val="00D5741F"/>
    <w:pPr>
      <w:pBdr>
        <w:left w:val="single" w:sz="8" w:space="0" w:color="auto"/>
        <w:right w:val="single" w:sz="8" w:space="0" w:color="auto"/>
      </w:pBdr>
      <w:shd w:val="clear" w:color="000000" w:fill="70AD47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83">
    <w:name w:val="xl83"/>
    <w:basedOn w:val="Standard"/>
    <w:rsid w:val="00D5741F"/>
    <w:pPr>
      <w:pBdr>
        <w:left w:val="single" w:sz="8" w:space="0" w:color="auto"/>
        <w:right w:val="single" w:sz="8" w:space="0" w:color="auto"/>
      </w:pBdr>
      <w:shd w:val="clear" w:color="000000" w:fill="548235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84">
    <w:name w:val="xl84"/>
    <w:basedOn w:val="Standard"/>
    <w:rsid w:val="00D5741F"/>
    <w:pPr>
      <w:pBdr>
        <w:left w:val="single" w:sz="8" w:space="0" w:color="auto"/>
        <w:right w:val="single" w:sz="8" w:space="0" w:color="auto"/>
      </w:pBdr>
      <w:shd w:val="clear" w:color="000000" w:fill="548235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85">
    <w:name w:val="xl85"/>
    <w:basedOn w:val="Standard"/>
    <w:rsid w:val="00D5741F"/>
    <w:pPr>
      <w:pBdr>
        <w:left w:val="single" w:sz="8" w:space="0" w:color="auto"/>
        <w:right w:val="single" w:sz="8" w:space="0" w:color="auto"/>
      </w:pBdr>
      <w:shd w:val="clear" w:color="000000" w:fill="C6E0B4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86">
    <w:name w:val="xl86"/>
    <w:basedOn w:val="Standard"/>
    <w:rsid w:val="00D5741F"/>
    <w:pPr>
      <w:pBdr>
        <w:left w:val="single" w:sz="8" w:space="0" w:color="auto"/>
        <w:right w:val="single" w:sz="8" w:space="0" w:color="auto"/>
      </w:pBdr>
      <w:shd w:val="clear" w:color="000000" w:fill="C6E0B4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87">
    <w:name w:val="xl87"/>
    <w:basedOn w:val="Standard"/>
    <w:rsid w:val="00D5741F"/>
    <w:pPr>
      <w:pBdr>
        <w:left w:val="single" w:sz="8" w:space="0" w:color="auto"/>
        <w:right w:val="single" w:sz="8" w:space="0" w:color="auto"/>
      </w:pBdr>
      <w:shd w:val="clear" w:color="000000" w:fill="70AD47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88">
    <w:name w:val="xl88"/>
    <w:basedOn w:val="Standard"/>
    <w:rsid w:val="00D5741F"/>
    <w:pPr>
      <w:pBdr>
        <w:left w:val="single" w:sz="8" w:space="0" w:color="auto"/>
        <w:bottom w:val="single" w:sz="4" w:space="0" w:color="auto"/>
        <w:right w:val="single" w:sz="8" w:space="0" w:color="auto"/>
      </w:pBdr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89">
    <w:name w:val="xl89"/>
    <w:basedOn w:val="Standard"/>
    <w:rsid w:val="00D5741F"/>
    <w:pPr>
      <w:shd w:val="clear" w:color="000000" w:fill="FFFFFF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90">
    <w:name w:val="xl90"/>
    <w:basedOn w:val="Standard"/>
    <w:rsid w:val="00D5741F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91">
    <w:name w:val="xl91"/>
    <w:basedOn w:val="Standard"/>
    <w:rsid w:val="00D5741F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92">
    <w:name w:val="xl92"/>
    <w:basedOn w:val="Standard"/>
    <w:rsid w:val="00D5741F"/>
    <w:pPr>
      <w:pBdr>
        <w:left w:val="single" w:sz="8" w:space="0" w:color="auto"/>
      </w:pBdr>
      <w:shd w:val="clear" w:color="000000" w:fill="FFFFFF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93">
    <w:name w:val="xl93"/>
    <w:basedOn w:val="Standard"/>
    <w:rsid w:val="00D5741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94">
    <w:name w:val="xl94"/>
    <w:basedOn w:val="Standard"/>
    <w:rsid w:val="00D5741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95">
    <w:name w:val="xl95"/>
    <w:basedOn w:val="Standard"/>
    <w:rsid w:val="00D5741F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548235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96">
    <w:name w:val="xl96"/>
    <w:basedOn w:val="Standard"/>
    <w:rsid w:val="00D5741F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548235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97">
    <w:name w:val="xl97"/>
    <w:basedOn w:val="Standard"/>
    <w:rsid w:val="00D5741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98">
    <w:name w:val="xl98"/>
    <w:basedOn w:val="Standard"/>
    <w:rsid w:val="00D5741F"/>
    <w:pPr>
      <w:pBdr>
        <w:left w:val="single" w:sz="8" w:space="0" w:color="auto"/>
        <w:right w:val="single" w:sz="8" w:space="0" w:color="auto"/>
      </w:pBdr>
      <w:shd w:val="clear" w:color="000000" w:fill="FFFFFF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99">
    <w:name w:val="xl99"/>
    <w:basedOn w:val="Standard"/>
    <w:rsid w:val="00D5741F"/>
    <w:pPr>
      <w:pBdr>
        <w:left w:val="single" w:sz="8" w:space="0" w:color="auto"/>
        <w:right w:val="single" w:sz="8" w:space="0" w:color="auto"/>
      </w:pBdr>
      <w:shd w:val="clear" w:color="000000" w:fill="FFFFFF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100">
    <w:name w:val="xl100"/>
    <w:basedOn w:val="Standard"/>
    <w:rsid w:val="00D5741F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70AD47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101">
    <w:name w:val="xl101"/>
    <w:basedOn w:val="Standard"/>
    <w:rsid w:val="00D5741F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70AD47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102">
    <w:name w:val="xl102"/>
    <w:basedOn w:val="Standard"/>
    <w:rsid w:val="00D5741F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70AD47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103">
    <w:name w:val="xl103"/>
    <w:basedOn w:val="Standard"/>
    <w:rsid w:val="00D5741F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104">
    <w:name w:val="xl104"/>
    <w:basedOn w:val="Standard"/>
    <w:rsid w:val="00D5741F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105">
    <w:name w:val="xl105"/>
    <w:basedOn w:val="Standard"/>
    <w:rsid w:val="00D5741F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00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106">
    <w:name w:val="xl106"/>
    <w:basedOn w:val="Standard"/>
    <w:rsid w:val="00D5741F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70AD47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107">
    <w:name w:val="xl107"/>
    <w:basedOn w:val="Standard"/>
    <w:rsid w:val="00D5741F"/>
    <w:pPr>
      <w:pBdr>
        <w:left w:val="single" w:sz="8" w:space="0" w:color="auto"/>
        <w:right w:val="single" w:sz="8" w:space="0" w:color="auto"/>
      </w:pBdr>
      <w:shd w:val="clear" w:color="000000" w:fill="FFFFFF"/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108">
    <w:name w:val="xl108"/>
    <w:basedOn w:val="Standard"/>
    <w:rsid w:val="00D5741F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109">
    <w:name w:val="xl109"/>
    <w:basedOn w:val="Standard"/>
    <w:rsid w:val="00D5741F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70AD47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110">
    <w:name w:val="xl110"/>
    <w:basedOn w:val="Standard"/>
    <w:rsid w:val="00D5741F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styleId="berarbeitung">
    <w:name w:val="Revision"/>
    <w:hidden/>
    <w:uiPriority w:val="99"/>
    <w:semiHidden/>
    <w:rsid w:val="00715EF1"/>
    <w:rPr>
      <w:rFonts w:ascii="Arial" w:eastAsia="SimSun" w:hAnsi="Arial" w:cs="font44"/>
      <w:sz w:val="22"/>
      <w:szCs w:val="22"/>
      <w:lang w:val="en-GB" w:eastAsia="ar-SA"/>
    </w:rPr>
  </w:style>
  <w:style w:type="paragraph" w:customStyle="1" w:styleId="EndNoteBibliographyTitle">
    <w:name w:val="EndNote Bibliography Title"/>
    <w:basedOn w:val="Standard"/>
    <w:link w:val="EndNoteBibliographyTitleZchn"/>
    <w:rsid w:val="00044EAD"/>
    <w:pPr>
      <w:spacing w:after="0"/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44EAD"/>
    <w:rPr>
      <w:rFonts w:ascii="Arial" w:eastAsia="SimSun" w:hAnsi="Arial" w:cs="Arial"/>
      <w:noProof/>
      <w:sz w:val="22"/>
      <w:szCs w:val="22"/>
      <w:lang w:val="en-GB" w:eastAsia="ar-SA"/>
    </w:rPr>
  </w:style>
  <w:style w:type="paragraph" w:customStyle="1" w:styleId="EndNoteBibliography">
    <w:name w:val="EndNote Bibliography"/>
    <w:basedOn w:val="Standard"/>
    <w:link w:val="EndNoteBibliographyZchn"/>
    <w:rsid w:val="00044EAD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44EAD"/>
    <w:rPr>
      <w:rFonts w:ascii="Arial" w:eastAsia="SimSun" w:hAnsi="Arial" w:cs="Arial"/>
      <w:noProof/>
      <w:sz w:val="22"/>
      <w:szCs w:val="22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98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2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Bielefeld gem GmbH</Company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ERMANN, MATTHIAS</dc:creator>
  <cp:keywords/>
  <cp:lastModifiedBy>schuermann.m</cp:lastModifiedBy>
  <cp:revision>4</cp:revision>
  <cp:lastPrinted>1900-01-01T00:00:00Z</cp:lastPrinted>
  <dcterms:created xsi:type="dcterms:W3CDTF">2022-06-24T14:14:00Z</dcterms:created>
  <dcterms:modified xsi:type="dcterms:W3CDTF">2022-06-30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KlinikumBielefeld gem GmbH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